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8"/>
        <w:gridCol w:w="965"/>
        <w:gridCol w:w="965"/>
        <w:gridCol w:w="965"/>
        <w:gridCol w:w="965"/>
        <w:gridCol w:w="1378"/>
        <w:gridCol w:w="1378"/>
        <w:gridCol w:w="1378"/>
        <w:gridCol w:w="1378"/>
        <w:gridCol w:w="1297"/>
      </w:tblGrid>
      <w:tr w:rsidR="001A7A65" w:rsidRPr="009F69E3" w14:paraId="5C9D6E3D" w14:textId="77777777" w:rsidTr="001A7A65">
        <w:trPr>
          <w:trHeight w:val="300"/>
        </w:trPr>
        <w:tc>
          <w:tcPr>
            <w:tcW w:w="1292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84009" w14:textId="51109E72" w:rsidR="001A7A65" w:rsidRPr="001A7A65" w:rsidRDefault="001A7A65" w:rsidP="008E7E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Supplementary table </w:t>
            </w:r>
            <w:r w:rsidR="009F69E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8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. Normalized data of the 46 miRNAs commonly detected in cumulus cells (CC) and follicular fluid extracellular vesicles (EV FF) from ipsi and contralateral ovarian follicles (3-6 mm in diameter) </w:t>
            </w:r>
            <w:r w:rsidR="008E7E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rom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ows with high body energy reserve (HBER).</w:t>
            </w:r>
          </w:p>
        </w:tc>
      </w:tr>
      <w:tr w:rsidR="001A7A65" w:rsidRPr="001A7A65" w14:paraId="78D8DD92" w14:textId="77777777" w:rsidTr="001A7A65">
        <w:trPr>
          <w:trHeight w:val="300"/>
        </w:trPr>
        <w:tc>
          <w:tcPr>
            <w:tcW w:w="2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AF341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iRNA</w:t>
            </w:r>
          </w:p>
        </w:tc>
        <w:tc>
          <w:tcPr>
            <w:tcW w:w="925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2B6F7" w14:textId="2A10027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1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E1FDF9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P</w:t>
            </w:r>
            <w:r w:rsidRPr="001A7A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- value</w:t>
            </w:r>
          </w:p>
        </w:tc>
      </w:tr>
      <w:tr w:rsidR="001A7A65" w:rsidRPr="001A7A65" w14:paraId="4AF1E4DE" w14:textId="77777777" w:rsidTr="001A7A65">
        <w:trPr>
          <w:trHeight w:val="300"/>
        </w:trPr>
        <w:tc>
          <w:tcPr>
            <w:tcW w:w="2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91903" w14:textId="77777777" w:rsidR="001A7A65" w:rsidRPr="001A7A65" w:rsidRDefault="001A7A65" w:rsidP="001A7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1478F" w14:textId="3E02E2B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2</w:t>
            </w:r>
          </w:p>
        </w:tc>
        <w:tc>
          <w:tcPr>
            <w:tcW w:w="55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2E6A9" w14:textId="0FBFAF0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V F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3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78D3C" w14:textId="77777777" w:rsidR="001A7A65" w:rsidRPr="001A7A65" w:rsidRDefault="001A7A65" w:rsidP="001A7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</w:tr>
      <w:tr w:rsidR="001A7A65" w:rsidRPr="001A7A65" w14:paraId="60DA3787" w14:textId="77777777" w:rsidTr="001A7A65">
        <w:trPr>
          <w:trHeight w:val="315"/>
        </w:trPr>
        <w:tc>
          <w:tcPr>
            <w:tcW w:w="2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5FE6E" w14:textId="77777777" w:rsidR="001A7A65" w:rsidRPr="001A7A65" w:rsidRDefault="001A7A65" w:rsidP="001A7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E967B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FC253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EDB97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B305C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00AD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5E315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58EBE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20170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4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E0D8A" w14:textId="77777777" w:rsidR="001A7A65" w:rsidRPr="001A7A65" w:rsidRDefault="001A7A65" w:rsidP="001A7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</w:tr>
      <w:tr w:rsidR="001A7A65" w:rsidRPr="001A7A65" w14:paraId="3BDD9C5D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326D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let-7a-5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4728" w14:textId="5BB2E48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7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8EEA" w14:textId="26FB0BF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887E" w14:textId="382F8E0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11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0951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1D1B" w14:textId="2998575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74295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3C86" w14:textId="73E9C9B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83636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9E7F" w14:textId="6DE2B11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73349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425B" w14:textId="2267394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72917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7D32" w14:textId="30EE84E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18</w:t>
            </w:r>
          </w:p>
        </w:tc>
      </w:tr>
      <w:tr w:rsidR="001A7A65" w:rsidRPr="001A7A65" w14:paraId="2E983E2B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7447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let-7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8F1F" w14:textId="0DCA671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5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9578" w14:textId="56A4F6C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5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E426" w14:textId="0F1144F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00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718D" w14:textId="5AC3D39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0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0FB5" w14:textId="60ADD4E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28704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524A" w14:textId="65AED64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18754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E248" w14:textId="0E8088C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51602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D8AC" w14:textId="184EBC3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7389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0345" w14:textId="1083A27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4460785</w:t>
            </w:r>
          </w:p>
        </w:tc>
      </w:tr>
      <w:tr w:rsidR="001A7A65" w:rsidRPr="001A7A65" w14:paraId="4B2124A3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B1C5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25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843F" w14:textId="628E2E8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9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28C6" w14:textId="32D3445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29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FD23" w14:textId="669C957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9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ECF3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F9D3" w14:textId="7675426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53784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DB6F" w14:textId="06CDADA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04316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0B9C" w14:textId="5A94DF2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76310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5B27" w14:textId="4C3DFF6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18337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CE32" w14:textId="02B1A76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3773581</w:t>
            </w:r>
          </w:p>
        </w:tc>
      </w:tr>
      <w:tr w:rsidR="001A7A65" w:rsidRPr="001A7A65" w14:paraId="1859A21D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5E33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B453" w14:textId="75EEBDF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2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C047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1B63" w14:textId="3062551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7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9C9F" w14:textId="39439BB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60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831D" w14:textId="4D2245F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51164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B30C" w14:textId="32C0469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55713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A016" w14:textId="52E8813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10775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45D5" w14:textId="3BE04C1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10240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CE0E" w14:textId="2EB8673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4900645</w:t>
            </w:r>
          </w:p>
        </w:tc>
      </w:tr>
      <w:tr w:rsidR="001A7A65" w:rsidRPr="001A7A65" w14:paraId="475A5A6A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00C3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30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0498" w14:textId="3703A0D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4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0731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EA0D" w14:textId="483CE81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02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A2F5" w14:textId="47FFA29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04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4741" w14:textId="61EEB7D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2691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4F93" w14:textId="5C0567D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17033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6E67" w14:textId="6DF89FE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55740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4181" w14:textId="0F7021C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82354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D4C5" w14:textId="67E5BB2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713422</w:t>
            </w:r>
          </w:p>
        </w:tc>
      </w:tr>
      <w:tr w:rsidR="001A7A65" w:rsidRPr="001A7A65" w14:paraId="00D28151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6DF8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30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BEA7" w14:textId="1E9E456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6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D460" w14:textId="7B7B59F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1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3A33" w14:textId="59D09BB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8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6967" w14:textId="24E05CB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58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7B11" w14:textId="1E1EAA2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930494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589" w14:textId="6A4342C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24204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9413" w14:textId="3C1ABE3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0997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656F" w14:textId="4F88B41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61457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2692" w14:textId="09FF379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1980864</w:t>
            </w:r>
          </w:p>
        </w:tc>
      </w:tr>
      <w:tr w:rsidR="001A7A65" w:rsidRPr="001A7A65" w14:paraId="17770E8D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9E79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33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5B93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1704" w14:textId="2EF82BA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0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D963" w14:textId="2E38133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91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51C6" w14:textId="55AE399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1C95" w14:textId="305B716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46967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3925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4969" w14:textId="49CBB08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9002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1C7C" w14:textId="0404C16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88246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84A2" w14:textId="24CF39F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2955417</w:t>
            </w:r>
          </w:p>
        </w:tc>
      </w:tr>
      <w:tr w:rsidR="001A7A65" w:rsidRPr="001A7A65" w14:paraId="730857EA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E694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54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8DD0" w14:textId="3813F75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9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3A6F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6DF2" w14:textId="5FFBFF7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44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AA8A" w14:textId="51E51D3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61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50DE" w14:textId="3CBFCCD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25724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1B3B" w14:textId="04C02A7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31125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8451" w14:textId="431FF96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33001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081F" w14:textId="69493F2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06819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47EE" w14:textId="62C5602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5885231</w:t>
            </w:r>
          </w:p>
        </w:tc>
      </w:tr>
      <w:tr w:rsidR="001A7A65" w:rsidRPr="001A7A65" w14:paraId="6C2B1BCF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9FC6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6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3AD4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D74C" w14:textId="314F343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4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30E4" w14:textId="27D524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1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49BB" w14:textId="7D34083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65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7FE7" w14:textId="452414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16669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62DC" w14:textId="59E53B1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38220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76A1" w14:textId="5B38820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10168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B6C3" w14:textId="3D350F2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11245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1A20" w14:textId="4683965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51921</w:t>
            </w:r>
          </w:p>
        </w:tc>
      </w:tr>
      <w:tr w:rsidR="001A7A65" w:rsidRPr="001A7A65" w14:paraId="67EC88F3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A67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1F7" w14:textId="397F75F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47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D4AF" w14:textId="109B58E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2341" w14:textId="0F1B605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2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3ABF" w14:textId="063DFA6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6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8BD4" w14:textId="2E24A92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6903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00B5" w14:textId="247F1E6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50406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FE89" w14:textId="14AD2F7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89087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C55B" w14:textId="338745E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3827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0A01" w14:textId="3649107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9921261</w:t>
            </w:r>
          </w:p>
        </w:tc>
      </w:tr>
      <w:tr w:rsidR="001A7A65" w:rsidRPr="001A7A65" w14:paraId="4BD4B6A8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C225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FD8E" w14:textId="607F58C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3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EAA9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001A" w14:textId="30E0015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13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DF50" w14:textId="6B62502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3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FE04" w14:textId="66CDC9A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951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C640" w14:textId="2A8F005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9740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8D8B" w14:textId="247EBCB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80094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F6EC" w14:textId="606052C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524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8503" w14:textId="2824577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010797</w:t>
            </w:r>
          </w:p>
        </w:tc>
      </w:tr>
      <w:tr w:rsidR="001A7A65" w:rsidRPr="001A7A65" w14:paraId="39836967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1A88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20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A287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0E0D" w14:textId="70DF6C4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3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F00D" w14:textId="2538574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92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E8C8" w14:textId="7FC2938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9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420" w14:textId="2BEC016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27103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F6CC" w14:textId="7A434D8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40310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F4E1" w14:textId="73CC5F2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45521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56D8" w14:textId="0DA5CC4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64019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8718" w14:textId="3E36505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6824</w:t>
            </w:r>
          </w:p>
        </w:tc>
      </w:tr>
      <w:tr w:rsidR="001A7A65" w:rsidRPr="001A7A65" w14:paraId="7F332D2E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6B6A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2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7090" w14:textId="1621937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2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20D9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16AF" w14:textId="52E2D4F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89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24AC" w14:textId="2F28382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90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9FF2" w14:textId="61A1578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81767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C8FF" w14:textId="29703C1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6687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E6C9" w14:textId="0E219B3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78605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6224" w14:textId="0D67EEE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69470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F6F8" w14:textId="57A49CB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8133315</w:t>
            </w:r>
          </w:p>
        </w:tc>
      </w:tr>
      <w:tr w:rsidR="001A7A65" w:rsidRPr="001A7A65" w14:paraId="05C6011F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3A8A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22-3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BD0A" w14:textId="1E6EFEE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FA9B" w14:textId="712AC46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DB35" w14:textId="0005BB2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645B" w14:textId="038F224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EAAD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ACD1" w14:textId="5DA4946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573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89B8" w14:textId="349F83E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1830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2FBD" w14:textId="5DE0C24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033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1B9C" w14:textId="55466CF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2247831</w:t>
            </w:r>
          </w:p>
        </w:tc>
      </w:tr>
      <w:tr w:rsidR="001A7A65" w:rsidRPr="001A7A65" w14:paraId="555D28C0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C6C0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26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67F9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AC73" w14:textId="05B0FE3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8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8E52" w14:textId="1217101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8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1C3" w14:textId="15EBC6C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1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54BE" w14:textId="53D6747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40253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BAC3" w14:textId="1FE1AC5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5863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BE75" w14:textId="188497D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93770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4C66" w14:textId="09A302A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2553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99E1" w14:textId="107F30C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36052</w:t>
            </w:r>
          </w:p>
        </w:tc>
      </w:tr>
      <w:tr w:rsidR="001A7A65" w:rsidRPr="001A7A65" w14:paraId="6E206489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29AF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27a-5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19E8" w14:textId="5584335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B285" w14:textId="23F5CFF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7EF9" w14:textId="08BB4FE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C417" w14:textId="1C25A9C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7196" w14:textId="41EBDBB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5247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90E" w14:textId="3667B13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88967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7573" w14:textId="7787A37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0261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B50A" w14:textId="2903082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56619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0891" w14:textId="3358CC6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04</w:t>
            </w:r>
          </w:p>
        </w:tc>
      </w:tr>
      <w:tr w:rsidR="001A7A65" w:rsidRPr="001A7A65" w14:paraId="0D98E494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CF02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296-5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67A6" w14:textId="328302F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5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491D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901C" w14:textId="6317151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39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7350" w14:textId="01698FE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67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A88A" w14:textId="4A1D8EB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24329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A63A" w14:textId="778276A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00031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CEB8" w14:textId="6542BE5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11876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45E7" w14:textId="44EA241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79550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9FB0" w14:textId="57130A4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4959024</w:t>
            </w:r>
          </w:p>
        </w:tc>
      </w:tr>
      <w:tr w:rsidR="001A7A65" w:rsidRPr="001A7A65" w14:paraId="225D57A3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B9BD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30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556F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71FF" w14:textId="644DE3A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91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01FB" w14:textId="5C674C2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90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B274" w14:textId="662868D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F5CA" w14:textId="403E3B5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48325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2491" w14:textId="4C5F08A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02894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B4E1" w14:textId="4A1EF89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1938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EC4A" w14:textId="316A061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67887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907A" w14:textId="7F83528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1850998</w:t>
            </w:r>
          </w:p>
        </w:tc>
      </w:tr>
      <w:tr w:rsidR="001A7A65" w:rsidRPr="001A7A65" w14:paraId="69F84211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CE58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320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06C5" w14:textId="059DF80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96B2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106B" w14:textId="39F768C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A620" w14:textId="03EBF1C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0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D784" w14:textId="3AF26F9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20788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BE24" w14:textId="275490E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9148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4718" w14:textId="6B62208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4047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194C" w14:textId="20CAE3C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61904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2736" w14:textId="430F5EF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137708</w:t>
            </w:r>
          </w:p>
        </w:tc>
      </w:tr>
      <w:tr w:rsidR="001A7A65" w:rsidRPr="001A7A65" w14:paraId="1DEDD754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8540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3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EAD9" w14:textId="1800095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9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77C0" w14:textId="5327ED4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9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D066" w14:textId="6068EDD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8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B61E" w14:textId="2C9E7BF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7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674D" w14:textId="33FA8FC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99769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DCF9" w14:textId="6FB4EAE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69139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1ACC" w14:textId="725BC6F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63004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AB85" w14:textId="1E0A07F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52210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FBFD" w14:textId="6D90101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155422</w:t>
            </w:r>
          </w:p>
        </w:tc>
      </w:tr>
      <w:tr w:rsidR="001A7A65" w:rsidRPr="001A7A65" w14:paraId="217166FC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70C1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339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81A4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4F24" w14:textId="46DCCB6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7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D466" w14:textId="44281E3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29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0900" w14:textId="21BB162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8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0478" w14:textId="49C5945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40151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1D4E" w14:textId="2FE25D2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39647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E52B" w14:textId="36A6A46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353563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866E" w14:textId="178DBAF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51036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DB56" w14:textId="68B8BFD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5235508</w:t>
            </w:r>
          </w:p>
        </w:tc>
      </w:tr>
      <w:tr w:rsidR="001A7A65" w:rsidRPr="001A7A65" w14:paraId="280FDA49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84E0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3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491D" w14:textId="70F85A8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2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98CD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E450" w14:textId="73BDA17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66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A3DC" w14:textId="5D745B7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69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FDBF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6586" w14:textId="352BAB7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08257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970D" w14:textId="3691F44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79513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B19B" w14:textId="2C9AE54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99869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3FA8" w14:textId="4122EE9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0679355</w:t>
            </w:r>
          </w:p>
        </w:tc>
      </w:tr>
      <w:tr w:rsidR="001A7A65" w:rsidRPr="001A7A65" w14:paraId="48C58DB4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FC96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bta-miR-3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C6B5" w14:textId="37D7360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3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DAC9" w14:textId="1534B0B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1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1102" w14:textId="36BE95B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4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5835" w14:textId="5417BD8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48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EB67" w14:textId="6628028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61108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BBD1" w14:textId="4EFD3B2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99507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FBE4" w14:textId="340DEDC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33751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5827" w14:textId="3367F3D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13236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D9F5" w14:textId="1CB1DF2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684902</w:t>
            </w:r>
          </w:p>
        </w:tc>
      </w:tr>
      <w:tr w:rsidR="001A7A65" w:rsidRPr="001A7A65" w14:paraId="5809695C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1C6A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411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E92D" w14:textId="61BF957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7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0E95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3C8D" w14:textId="027EF6E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51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BF92" w14:textId="2977A3F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30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0F6B" w14:textId="0F748EF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95091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4B5F" w14:textId="6EE9B13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59041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4AA3" w14:textId="6550E96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02578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21DC" w14:textId="71F15A2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13084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DC2D" w14:textId="64F58EE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3754703</w:t>
            </w:r>
          </w:p>
        </w:tc>
      </w:tr>
      <w:tr w:rsidR="001A7A65" w:rsidRPr="001A7A65" w14:paraId="194B2C82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E568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411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B1B4" w14:textId="62B5274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5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2806" w14:textId="45EEC44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5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3BA8" w14:textId="554000E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7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6ED4" w14:textId="1B48569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2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89D7" w14:textId="13FDBA2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327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DA3D" w14:textId="5D76F4E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63861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4DE5" w14:textId="3F974F7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5994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2E13" w14:textId="3801A59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023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4740" w14:textId="29C3846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0427126</w:t>
            </w:r>
          </w:p>
        </w:tc>
      </w:tr>
      <w:tr w:rsidR="001A7A65" w:rsidRPr="001A7A65" w14:paraId="58B9BDCC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2AED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380-5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ACAC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35F4" w14:textId="4DC1073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05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81AB" w14:textId="689AC6F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41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6785" w14:textId="7A94DB5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8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3075" w14:textId="3DAD7B4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73373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DBDB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5B38" w14:textId="1A55EA8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7602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3429" w14:textId="01E2B4B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13485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C0F1" w14:textId="33DDA81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3888098</w:t>
            </w:r>
          </w:p>
        </w:tc>
      </w:tr>
      <w:tr w:rsidR="001A7A65" w:rsidRPr="001A7A65" w14:paraId="4D12A331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0DF1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4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BC01" w14:textId="37805C6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5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49F4" w14:textId="0BBA819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FC71" w14:textId="4DE4B36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56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5CFB" w14:textId="1301CC3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F288" w14:textId="03D5388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2406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3415" w14:textId="1E9C70A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77672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D9F4" w14:textId="32CE2D0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55907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34B1" w14:textId="4B89892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06682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35FA" w14:textId="56BBE8B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39729</w:t>
            </w:r>
          </w:p>
        </w:tc>
      </w:tr>
      <w:tr w:rsidR="001A7A65" w:rsidRPr="001A7A65" w14:paraId="546E7380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73E1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4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59DA" w14:textId="02DE139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6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D53D" w14:textId="4627B30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0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6537" w14:textId="15AF4F5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76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E9EF" w14:textId="5AAC7BB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09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78DF" w14:textId="433FC68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62779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F760" w14:textId="29C833C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8921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FB2A" w14:textId="05FD7AB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84234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3334" w14:textId="729E42A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31481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2D87" w14:textId="15DCE84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4555599</w:t>
            </w:r>
          </w:p>
        </w:tc>
      </w:tr>
      <w:tr w:rsidR="001A7A65" w:rsidRPr="001A7A65" w14:paraId="0354C1BF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DF13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45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B31E" w14:textId="48B94C3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3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7038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0AE1" w14:textId="51BE138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5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4136" w14:textId="6F2966F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4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EE6" w14:textId="3907324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96011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982D" w14:textId="03703EC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1634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E264" w14:textId="3A225E1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93224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13D5" w14:textId="13B50A0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01315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B5BD" w14:textId="7C27FC6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7806617</w:t>
            </w:r>
          </w:p>
        </w:tc>
      </w:tr>
      <w:tr w:rsidR="001A7A65" w:rsidRPr="001A7A65" w14:paraId="70A739CE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64B2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4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F63B" w14:textId="490C641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10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FFAF" w14:textId="7DAA4CB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83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DD00" w14:textId="0D4EE5C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4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2FBA" w14:textId="3FBD59D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71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CD89" w14:textId="59C36CD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90583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C7E1" w14:textId="31B834E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85243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C4AE" w14:textId="5FA8DE8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58040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F4B1" w14:textId="33322FE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384262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0DF6" w14:textId="6E647AB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994595</w:t>
            </w:r>
          </w:p>
        </w:tc>
      </w:tr>
      <w:tr w:rsidR="001A7A65" w:rsidRPr="001A7A65" w14:paraId="15B5878C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90D1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4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7ADD" w14:textId="41E964C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8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616D" w14:textId="058DC70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6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773A" w14:textId="704329A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12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C3D1" w14:textId="7D13CCB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74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D0F1" w14:textId="6BBDF17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51708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60E0" w14:textId="0D14669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39987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5B78" w14:textId="31328D5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97310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1297" w14:textId="0E38829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51746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F869" w14:textId="0CFD096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26941</w:t>
            </w:r>
          </w:p>
        </w:tc>
      </w:tr>
      <w:tr w:rsidR="001A7A65" w:rsidRPr="001A7A65" w14:paraId="104B0938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D08F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5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01D3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C981" w14:textId="01BB0D1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05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2924" w14:textId="15564AA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6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044D" w14:textId="63488D8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0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B69E" w14:textId="1388C7D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93381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B187" w14:textId="4BD9E01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39800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51B3" w14:textId="664DF98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19162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08B5" w14:textId="32E10BF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963509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E8F1" w14:textId="17C0348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5888173</w:t>
            </w:r>
          </w:p>
        </w:tc>
      </w:tr>
      <w:tr w:rsidR="001A7A65" w:rsidRPr="001A7A65" w14:paraId="2CEF6D58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6E81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5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1770" w14:textId="137266A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8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15F5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0BA0" w14:textId="68F29D8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07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FF19" w14:textId="187CEA5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84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333A" w14:textId="7F6A64A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36029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2D69" w14:textId="27B8B5F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21546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D9DC" w14:textId="1A25DA1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8342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6FB0" w14:textId="165D9A0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06823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9791" w14:textId="07CDD1B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2636197</w:t>
            </w:r>
          </w:p>
        </w:tc>
      </w:tr>
      <w:tr w:rsidR="001A7A65" w:rsidRPr="001A7A65" w14:paraId="7E2B782B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905F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6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90B0" w14:textId="0FAFBAD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7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734D" w14:textId="640F7BB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0FC2" w14:textId="4618240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8DEC" w14:textId="4CB3D75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761E" w14:textId="3D18FA8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2565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3F81" w14:textId="2AC6D77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0076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1333" w14:textId="6202E2A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5531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757B" w14:textId="4B73B10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4784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9D04" w14:textId="66A435D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0378394</w:t>
            </w:r>
          </w:p>
        </w:tc>
      </w:tr>
      <w:tr w:rsidR="001A7A65" w:rsidRPr="001A7A65" w14:paraId="0BFC9D66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0207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6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C2DA" w14:textId="014E4E5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5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E5CA" w14:textId="5B611ED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1986" w14:textId="044C892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0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21C9" w14:textId="31FE2D4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9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C6BB" w14:textId="5A75C9C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98515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BBF1" w14:textId="35C2C3B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97054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D561" w14:textId="063C246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77810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D95C" w14:textId="452F2FA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42224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604A" w14:textId="7767CCA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340923</w:t>
            </w:r>
          </w:p>
        </w:tc>
      </w:tr>
      <w:tr w:rsidR="001A7A65" w:rsidRPr="001A7A65" w14:paraId="0C4F5D75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1377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5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B787" w14:textId="493356F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4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7880" w14:textId="59D23CE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9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CB1F" w14:textId="1ED2CDC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79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5195" w14:textId="014A94A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46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9B7F" w14:textId="69C2DDE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66008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0CDC" w14:textId="744D203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40665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36D5" w14:textId="545155C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94073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4ADD" w14:textId="52000C7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97119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F70C" w14:textId="4ABC701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3549646</w:t>
            </w:r>
          </w:p>
        </w:tc>
      </w:tr>
      <w:tr w:rsidR="001A7A65" w:rsidRPr="001A7A65" w14:paraId="77A82736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F9AA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6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D663" w14:textId="28812D6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1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4F74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1DE2" w14:textId="62D9122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83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53F8" w14:textId="2A58309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31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4E5F" w14:textId="14062C4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60336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8753" w14:textId="1C1FC34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8327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5BE2" w14:textId="574728E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5431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DA0C" w14:textId="5D9549A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9635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DC3E" w14:textId="4268996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8881244</w:t>
            </w:r>
          </w:p>
        </w:tc>
      </w:tr>
      <w:tr w:rsidR="001A7A65" w:rsidRPr="001A7A65" w14:paraId="79763608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4A04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7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379F" w14:textId="51C6205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7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A322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170F" w14:textId="073219F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1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6DC6" w14:textId="38131B6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20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F7CF" w14:textId="54A5533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42457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807D" w14:textId="0923189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8092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0F67" w14:textId="553C9C7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14260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D403" w14:textId="31AA316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77810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38A6" w14:textId="333B3DB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7199391</w:t>
            </w:r>
          </w:p>
        </w:tc>
      </w:tr>
      <w:tr w:rsidR="001A7A65" w:rsidRPr="001A7A65" w14:paraId="158390B6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C951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92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FE5E" w14:textId="74278CB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0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431A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0619" w14:textId="28C1687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93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DC20" w14:textId="12CCCDA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78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98F6" w14:textId="52D78D4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77031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C6F7" w14:textId="54BCA68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3188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FB60" w14:textId="1F9C97F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97217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5F46" w14:textId="1F49F74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35659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F29F" w14:textId="5AE1C12A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6425672</w:t>
            </w:r>
          </w:p>
        </w:tc>
      </w:tr>
      <w:tr w:rsidR="001A7A65" w:rsidRPr="001A7A65" w14:paraId="766AA1B1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4C83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2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38D8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AF08" w14:textId="5170E606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7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8358" w14:textId="61C207A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60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512" w14:textId="709FBB9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2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859" w14:textId="09B0E67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16783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B56E" w14:textId="25D2543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65561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039E" w14:textId="1D133F4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44447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A940" w14:textId="51B0E71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93003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E8D2" w14:textId="2212097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18</w:t>
            </w:r>
          </w:p>
        </w:tc>
      </w:tr>
      <w:tr w:rsidR="001A7A65" w:rsidRPr="001A7A65" w14:paraId="0D468471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0898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2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B4D1" w14:textId="50AE86A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58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8AAB" w14:textId="34DDE6C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29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CAC" w14:textId="1C2AA33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07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0132" w14:textId="647638E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51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DCA4" w14:textId="6D91267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154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549F" w14:textId="3DF21BC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20165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37D2" w14:textId="013B9D0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31232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47E2" w14:textId="22F6CFB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4550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85B7" w14:textId="27C1503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04</w:t>
            </w:r>
          </w:p>
        </w:tc>
      </w:tr>
      <w:tr w:rsidR="001A7A65" w:rsidRPr="001A7A65" w14:paraId="375D9C40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970D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247-3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A9CF" w14:textId="12BDDE0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9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4D1C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D5A9" w14:textId="16005C9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51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677E" w14:textId="57B457A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84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4855" w14:textId="69224E5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59560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AC83" w14:textId="4B2166D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9055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E9F1" w14:textId="154E2CE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74566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9FEA" w14:textId="38370E3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49971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93EC" w14:textId="79A5AA1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6512931</w:t>
            </w:r>
          </w:p>
        </w:tc>
      </w:tr>
      <w:tr w:rsidR="001A7A65" w:rsidRPr="001A7A65" w14:paraId="2E3FDEEA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2316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260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C2AE" w14:textId="69A4486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6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7630" w14:textId="74A0550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4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D546" w14:textId="0222A8F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16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9CFF" w14:textId="6384382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7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AFD0" w14:textId="43F4B02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56508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9BDA" w14:textId="74669DD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05825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B324" w14:textId="5B022E0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56499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47B6" w14:textId="43482EB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0858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16F0" w14:textId="6BCD7F3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337021</w:t>
            </w:r>
          </w:p>
        </w:tc>
      </w:tr>
      <w:tr w:rsidR="001A7A65" w:rsidRPr="001A7A65" w14:paraId="39AE84A1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75DF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13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D510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939D" w14:textId="3D30BCB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5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CED8" w14:textId="30AED56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65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0206" w14:textId="5C21758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84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5394" w14:textId="2CEEC00D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7142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45D6" w14:textId="6C10ACB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21137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D9E4" w14:textId="746479BB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51227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CDAE" w14:textId="64DEF90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09928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5B7C" w14:textId="0327972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328034</w:t>
            </w:r>
          </w:p>
        </w:tc>
      </w:tr>
      <w:tr w:rsidR="001A7A65" w:rsidRPr="001A7A65" w14:paraId="2B676DED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F392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A7A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m/Ms/Rt T1 snR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1523" w14:textId="65525A9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07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A52C" w14:textId="2A867B0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35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716F" w14:textId="76B65CF4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02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911C" w14:textId="4F44A34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30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9438" w14:textId="6D7AB87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564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1943" w14:textId="67FA92BF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34634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EEFE" w14:textId="3227284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9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02255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3CFA" w14:textId="190D671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361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E6DD" w14:textId="5D395211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384E-05</w:t>
            </w:r>
          </w:p>
        </w:tc>
      </w:tr>
      <w:tr w:rsidR="001A7A65" w:rsidRPr="001A7A65" w14:paraId="52B53C7F" w14:textId="77777777" w:rsidTr="001A7A65">
        <w:trPr>
          <w:trHeight w:val="315"/>
        </w:trPr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0D512" w14:textId="77777777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a-miR-99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AE150" w14:textId="6ECA07C8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2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2A8BB" w14:textId="339E8C20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1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FF2A3" w14:textId="13A1D4A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16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C35DA" w14:textId="2F419E7C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89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AAF7B" w14:textId="09BAAC73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94046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ADFDE" w14:textId="2DB2DD29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796265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B2DD9" w14:textId="1093148E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64035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D4BF" w14:textId="07FEEDF2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343002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060F9" w14:textId="0D383A75" w:rsidR="001A7A65" w:rsidRPr="001A7A65" w:rsidRDefault="001A7A65" w:rsidP="001A7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055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7A6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376036</w:t>
            </w:r>
          </w:p>
        </w:tc>
      </w:tr>
      <w:tr w:rsidR="001A7A65" w:rsidRPr="001A7A65" w14:paraId="3593C129" w14:textId="77777777" w:rsidTr="001A7A65">
        <w:trPr>
          <w:trHeight w:val="300"/>
        </w:trPr>
        <w:tc>
          <w:tcPr>
            <w:tcW w:w="129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C0B6" w14:textId="639316B7" w:rsidR="001A7A65" w:rsidRPr="001A7A65" w:rsidRDefault="001A7A65" w:rsidP="001A7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</w:t>
            </w:r>
            <w:r w:rsidRPr="0041591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BER: Cows with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</w:t>
            </w:r>
            <w:r w:rsidRPr="0041591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ody energy reserve.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CC: Cumulus cells.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V FF: Follicular fluid extracellular vesicles.</w:t>
            </w:r>
          </w:p>
        </w:tc>
      </w:tr>
    </w:tbl>
    <w:p w14:paraId="220C9D20" w14:textId="77777777" w:rsidR="001A19D4" w:rsidRDefault="001A19D4"/>
    <w:sectPr w:rsidR="001A19D4" w:rsidSect="001A7A6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A65"/>
    <w:rsid w:val="001A19D4"/>
    <w:rsid w:val="001A7A65"/>
    <w:rsid w:val="00205564"/>
    <w:rsid w:val="003153C5"/>
    <w:rsid w:val="003D7445"/>
    <w:rsid w:val="008E7E1B"/>
    <w:rsid w:val="009F69E3"/>
    <w:rsid w:val="00D9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8D37B"/>
  <w15:chartTrackingRefBased/>
  <w15:docId w15:val="{2B712294-B2F6-45FE-8788-6C8002B99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81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8</Words>
  <Characters>4421</Characters>
  <Application>Microsoft Office Word</Application>
  <DocSecurity>0</DocSecurity>
  <Lines>36</Lines>
  <Paragraphs>10</Paragraphs>
  <ScaleCrop>false</ScaleCrop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4</cp:revision>
  <dcterms:created xsi:type="dcterms:W3CDTF">2022-06-29T19:12:00Z</dcterms:created>
  <dcterms:modified xsi:type="dcterms:W3CDTF">2022-10-03T13:55:00Z</dcterms:modified>
</cp:coreProperties>
</file>